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99CC00" w:val="clear"/>
        <w:jc w:val="center"/>
        <w:rPr>
          <w:rFonts w:ascii="Verdana" w:hAnsi="Verdana" w:cs="Verdana"/>
          <w:shadow/>
          <w:sz w:val="20"/>
          <w:szCs w:val="20"/>
        </w:rPr>
      </w:pPr>
      <w:r>
        <w:rPr>
          <w:rFonts w:cs="Verdana" w:ascii="Verdana" w:hAnsi="Verdana"/>
          <w:shadow/>
          <w:sz w:val="20"/>
          <w:szCs w:val="20"/>
        </w:rPr>
        <w:t>Specialty Training for General Practice</w:t>
      </w:r>
    </w:p>
    <w:p>
      <w:pPr>
        <w:pStyle w:val="Normal"/>
        <w:shd w:fill="99CC00" w:val="clear"/>
        <w:jc w:val="center"/>
        <w:rPr/>
      </w:pPr>
      <w:r>
        <w:rPr>
          <w:rFonts w:cs="Verdana" w:ascii="Verdana" w:hAnsi="Verdana"/>
          <w:b/>
          <w:shadow/>
          <w:sz w:val="28"/>
          <w:szCs w:val="28"/>
        </w:rPr>
        <w:t>12-WEEK SELF-ASSESSMENT CHECKLIST FOR SPECIALTY TRAINEES</w:t>
      </w:r>
    </w:p>
    <w:p>
      <w:pPr>
        <w:pStyle w:val="Normal"/>
        <w:shd w:fill="99CC00" w:val="clear"/>
        <w:jc w:val="center"/>
        <w:rPr>
          <w:rFonts w:ascii="Verdana" w:hAnsi="Verdana" w:cs="Verdana"/>
          <w:b/>
          <w:b/>
          <w:shadow/>
          <w:sz w:val="22"/>
          <w:szCs w:val="22"/>
        </w:rPr>
      </w:pPr>
      <w:r>
        <w:rPr>
          <w:rFonts w:cs="Verdana" w:ascii="Verdana" w:hAnsi="Verdana"/>
          <w:b/>
          <w:shadow/>
          <w:sz w:val="22"/>
          <w:szCs w:val="22"/>
        </w:rPr>
        <w:t xml:space="preserve">To be Completed around 12 weeks into Training Period in General Practice Setting to Assess Levels of Confidence in Safety-Critical Areas </w:t>
      </w:r>
    </w:p>
    <w:p>
      <w:pPr>
        <w:pStyle w:val="Normal"/>
        <w:rPr>
          <w:rFonts w:ascii="Verdana" w:hAnsi="Verdana" w:cs="Verdana"/>
          <w:b/>
          <w:b/>
          <w:shadow/>
          <w:sz w:val="22"/>
          <w:szCs w:val="22"/>
        </w:rPr>
      </w:pPr>
      <w:r>
        <w:rPr>
          <w:rFonts w:cs="Verdana" w:ascii="Verdana" w:hAnsi="Verdana"/>
          <w:b/>
          <w:shadow/>
          <w:sz w:val="22"/>
          <w:szCs w:val="22"/>
        </w:rPr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 xml:space="preserve">Specialty Trainee Name: </w:t>
      </w:r>
      <w:r>
        <w:fldChar w:fldCharType="begin">
          <w:ffData>
            <w:name w:val="Text4"/>
            <w:enabled/>
            <w:calcOnExit w:val="0"/>
            <w:textInput/>
          </w:ffData>
        </w:fldChar>
      </w:r>
      <w:r>
        <w:rPr>
          <w:sz w:val="20"/>
          <w:b/>
          <w:szCs w:val="20"/>
          <w:rFonts w:cs="Verdana" w:ascii="Verdana" w:hAnsi="Verdana"/>
          <w:lang w:val="en-US" w:eastAsia="en-US"/>
        </w:rPr>
        <w:instrText xml:space="preserve"> FORMTEXT </w:instrText>
      </w:r>
      <w:r>
        <w:rPr>
          <w:rFonts w:cs="Verdana" w:ascii="Verdana" w:hAnsi="Verdana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Verdana" w:ascii="Verdana" w:hAnsi="Verdana"/>
          <w:lang w:val="en-US" w:eastAsia="en-US"/>
        </w:rPr>
        <w:fldChar w:fldCharType="separate"/>
      </w:r>
      <w:r>
        <w:rPr>
          <w:rFonts w:cs="Verdana" w:ascii="Verdana" w:hAnsi="Verdana"/>
          <w:b/>
          <w:sz w:val="20"/>
          <w:szCs w:val="20"/>
          <w:lang w:val="en-US" w:eastAsia="en-US"/>
        </w:rPr>
        <w:t>     </w:t>
      </w:r>
      <w:r/>
      <w:r>
        <w:rPr>
          <w:sz w:val="20"/>
          <w:b/>
          <w:szCs w:val="20"/>
          <w:rFonts w:cs="Verdana" w:ascii="Verdana" w:hAnsi="Verdana"/>
          <w:lang w:val="en-US" w:eastAsia="en-US"/>
        </w:rPr>
        <w:fldChar w:fldCharType="end"/>
      </w:r>
      <w:r>
        <w:rPr>
          <w:rFonts w:cs="Verdana" w:ascii="Verdana" w:hAnsi="Verdana"/>
          <w:b/>
          <w:sz w:val="20"/>
          <w:szCs w:val="20"/>
          <w:lang w:val="en-US" w:eastAsia="en-US"/>
        </w:rPr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Verdana" w:ascii="Verdana" w:hAnsi="Verdana"/>
          <w:b/>
          <w:sz w:val="20"/>
          <w:szCs w:val="20"/>
        </w:rPr>
        <w:t>Level of Confidence Rating Scale (1 to 5): Where 1=Low, 3=Moderate, 5=High</w:t>
      </w:r>
    </w:p>
    <w:p>
      <w:pPr>
        <w:pStyle w:val="Normal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7066"/>
        <w:gridCol w:w="1652"/>
        <w:gridCol w:w="27"/>
        <w:gridCol w:w="4268"/>
      </w:tblGrid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No.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Safety-Critical Area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Confidence level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Comments</w:t>
            </w:r>
          </w:p>
        </w:tc>
      </w:tr>
      <w:tr>
        <w:trPr>
          <w:trHeight w:val="472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nowledge of high risk medications (e.g. NSAID &amp; Warfarin, Methotrexate)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1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0" w:name="__Fieldmark__1_799968543"/>
            <w:bookmarkStart w:id="1" w:name="__Fieldmark__1_799968543"/>
            <w:bookmarkEnd w:id="1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>
                    <w:maxLength w:val="8"/>
                  </w:textInput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Controlled Drugs (e.g. knowledge of storage, dose adjustment, prescription format)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3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2" w:name="__Fieldmark__3_799968543"/>
            <w:bookmarkStart w:id="3" w:name="__Fieldmark__3_799968543"/>
            <w:bookmarkEnd w:id="3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wareness of Health Board/Formulary Prescribing Guidance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5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4" w:name="__Fieldmark__5_799968543"/>
            <w:bookmarkStart w:id="5" w:name="__Fieldmark__5_799968543"/>
            <w:bookmarkEnd w:id="5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Knowledge of practice repeat prescribing system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7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6" w:name="__Fieldmark__7_799968543"/>
            <w:bookmarkStart w:id="7" w:name="__Fieldmark__7_799968543"/>
            <w:bookmarkEnd w:id="7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isks associated with signing repeat &amp; special requests without consulting records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9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8" w:name="__Fieldmark__9_799968543"/>
            <w:bookmarkStart w:id="9" w:name="__Fieldmark__9_799968543"/>
            <w:bookmarkEnd w:id="9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nitoring drug side-effects (e.g. Myalgia with Statins)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11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10" w:name="__Fieldmark__11_799968543"/>
            <w:bookmarkStart w:id="11" w:name="__Fieldmark__11_799968543"/>
            <w:bookmarkEnd w:id="11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dequate Emergency Treatment/CPR Knowledge &amp; Skills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13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12" w:name="__Fieldmark__13_799968543"/>
            <w:bookmarkStart w:id="13" w:name="__Fieldmark__13_799968543"/>
            <w:bookmarkEnd w:id="13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wareness of Surgery Emergency Bag/Tray &amp; Equipment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15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14" w:name="__Fieldmark__15_799968543"/>
            <w:bookmarkStart w:id="15" w:name="__Fieldmark__15_799968543"/>
            <w:bookmarkEnd w:id="15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Contents of Doctors’ Emergency Bag/Case (where appropriate)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17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16" w:name="__Fieldmark__17_799968543"/>
            <w:bookmarkStart w:id="17" w:name="__Fieldmark__17_799968543"/>
            <w:bookmarkEnd w:id="17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wareness of Emergency Contacts (e.g. Ambulance, Police, Social Work…)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19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18" w:name="__Fieldmark__19_799968543"/>
            <w:bookmarkStart w:id="19" w:name="__Fieldmark__19_799968543"/>
            <w:bookmarkEnd w:id="19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1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Ability to Recognise &amp; Act on Red Flags for Serious Illness (e.g. patient needs immediate admission or urgent outpatient referral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21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20" w:name="__Fieldmark__21_799968543"/>
            <w:bookmarkStart w:id="21" w:name="__Fieldmark__21_799968543"/>
            <w:bookmarkEnd w:id="21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2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bility to follow-up &amp; act on results and hospital letters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23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22" w:name="__Fieldmark__23_799968543"/>
            <w:bookmarkStart w:id="23" w:name="__Fieldmark__23_799968543"/>
            <w:bookmarkEnd w:id="23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3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our knowledge of practice system for results handling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25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24" w:name="__Fieldmark__25_799968543"/>
            <w:bookmarkStart w:id="25" w:name="__Fieldmark__25_799968543"/>
            <w:bookmarkEnd w:id="25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4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dentifying the need for referral (same as before?)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27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26" w:name="__Fieldmark__27_799968543"/>
            <w:bookmarkStart w:id="27" w:name="__Fieldmark__27_799968543"/>
            <w:bookmarkEnd w:id="27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2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5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eferral system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29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28" w:name="__Fieldmark__29_799968543"/>
            <w:bookmarkStart w:id="29" w:name="__Fieldmark__29_799968543"/>
            <w:bookmarkEnd w:id="29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6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linical appropriateness of referral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31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30" w:name="__Fieldmark__31_799968543"/>
            <w:bookmarkStart w:id="31" w:name="__Fieldmark__31_799968543"/>
            <w:bookmarkEnd w:id="31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3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7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Quality of acute referral letter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33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32" w:name="__Fieldmark__33_799968543"/>
            <w:bookmarkStart w:id="33" w:name="__Fieldmark__33_799968543"/>
            <w:bookmarkEnd w:id="33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8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nowledge of internal communication processes within the practice (e.g. e-mail, message systems, practice meetings…)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35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34" w:name="__Fieldmark__35_799968543"/>
            <w:bookmarkStart w:id="35" w:name="__Fieldmark__35_799968543"/>
            <w:bookmarkEnd w:id="35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19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How to liaise with and understand the roles of team members: who, purpose, how, where, when?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37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36" w:name="__Fieldmark__37_799968543"/>
            <w:bookmarkStart w:id="37" w:name="__Fieldmark__37_799968543"/>
            <w:bookmarkEnd w:id="37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0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bility to communicate safely with patients and relatives (e.g. consultations, phone calls and letters).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39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38" w:name="__Fieldmark__39_799968543"/>
            <w:bookmarkStart w:id="39" w:name="__Fieldmark__39_799968543"/>
            <w:bookmarkEnd w:id="39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4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1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ow to safety-net (face-to-face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41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40" w:name="__Fieldmark__41_799968543"/>
            <w:bookmarkStart w:id="41" w:name="__Fieldmark__41_799968543"/>
            <w:bookmarkEnd w:id="41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4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2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ow to safety-net (when providing telephone advice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43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42" w:name="__Fieldmark__43_799968543"/>
            <w:bookmarkStart w:id="43" w:name="__Fieldmark__43_799968543"/>
            <w:bookmarkEnd w:id="43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3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wareness of guidelines for use of Chaperon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45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44" w:name="__Fieldmark__45_799968543"/>
            <w:bookmarkStart w:id="45" w:name="__Fieldmark__45_799968543"/>
            <w:bookmarkEnd w:id="45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4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voiding breaches of confidentialit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47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46" w:name="__Fieldmark__47_799968543"/>
            <w:bookmarkStart w:id="47" w:name="__Fieldmark__47_799968543"/>
            <w:bookmarkEnd w:id="47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4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5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ppropriate disclosure of medical and personal informatio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49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48" w:name="__Fieldmark__49_799968543"/>
            <w:bookmarkStart w:id="49" w:name="__Fieldmark__49_799968543"/>
            <w:bookmarkEnd w:id="49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5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6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ed to keep record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51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50" w:name="__Fieldmark__51_799968543"/>
            <w:bookmarkStart w:id="51" w:name="__Fieldmark__51_799968543"/>
            <w:bookmarkEnd w:id="51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5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7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ed to keep accurate record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53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52" w:name="__Fieldmark__53_799968543"/>
            <w:bookmarkStart w:id="53" w:name="__Fieldmark__53_799968543"/>
            <w:bookmarkEnd w:id="53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5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8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ed to confirm patient identif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55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54" w:name="__Fieldmark__55_799968543"/>
            <w:bookmarkStart w:id="55" w:name="__Fieldmark__55_799968543"/>
            <w:bookmarkEnd w:id="55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5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29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nowledge of implications of failing to document all patient contact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57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56" w:name="__Fieldmark__57_799968543"/>
            <w:bookmarkStart w:id="57" w:name="__Fieldmark__57_799968543"/>
            <w:bookmarkEnd w:id="57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5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0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nowledge of legal issues related to poor record keeping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59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58" w:name="__Fieldmark__59_799968543"/>
            <w:bookmarkStart w:id="59" w:name="__Fieldmark__59_799968543"/>
            <w:bookmarkEnd w:id="59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6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1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wareness of your professional accountabilit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61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60" w:name="__Fieldmark__61_799968543"/>
            <w:bookmarkStart w:id="61" w:name="__Fieldmark__61_799968543"/>
            <w:bookmarkEnd w:id="61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6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2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bility to recognise the limits your own clinical competenc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63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62" w:name="__Fieldmark__63_799968543"/>
            <w:bookmarkStart w:id="63" w:name="__Fieldmark__63_799968543"/>
            <w:bookmarkEnd w:id="63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6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3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our ability on how and when to seek hel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65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64" w:name="__Fieldmark__65_799968543"/>
            <w:bookmarkStart w:id="65" w:name="__Fieldmark__65_799968543"/>
            <w:bookmarkEnd w:id="65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4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our personal organisation and effectivenes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67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66" w:name="__Fieldmark__67_799968543"/>
            <w:bookmarkStart w:id="67" w:name="__Fieldmark__67_799968543"/>
            <w:bookmarkEnd w:id="67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6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5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ow to recognise harm and the potential for harm in childre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69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68" w:name="__Fieldmark__69_799968543"/>
            <w:bookmarkStart w:id="69" w:name="__Fieldmark__69_799968543"/>
            <w:bookmarkEnd w:id="69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6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ow to liaise with other agencies about child protection issu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71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70" w:name="__Fieldmark__71_799968543"/>
            <w:bookmarkStart w:id="71" w:name="__Fieldmark__71_799968543"/>
            <w:bookmarkEnd w:id="71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7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7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ow to maintain confidentiality around child protection issu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73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72" w:name="__Fieldmark__73_799968543"/>
            <w:bookmarkStart w:id="73" w:name="__Fieldmark__73_799968543"/>
            <w:bookmarkEnd w:id="73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7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8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ow to access emergency alarms/panic button for personal safet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75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74" w:name="__Fieldmark__75_799968543"/>
            <w:bookmarkStart w:id="75" w:name="__Fieldmark__75_799968543"/>
            <w:bookmarkEnd w:id="75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7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39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ealing with aggressive &amp; violent patient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77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76" w:name="__Fieldmark__77_799968543"/>
            <w:bookmarkStart w:id="77" w:name="__Fieldmark__77_799968543"/>
            <w:bookmarkEnd w:id="77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7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40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Ensuring personal safety and security on home visit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79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78" w:name="__Fieldmark__79_799968543"/>
            <w:bookmarkStart w:id="79" w:name="__Fieldmark__79_799968543"/>
            <w:bookmarkEnd w:id="79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8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41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ow to rapidly access supervisory advice, feedback and support (e.g. with an experienced, contactable and approachable GP)?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81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80" w:name="__Fieldmark__81_799968543"/>
            <w:bookmarkStart w:id="81" w:name="__Fieldmark__81_799968543"/>
            <w:bookmarkEnd w:id="81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8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42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wareness of practice team contribution and support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83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82" w:name="__Fieldmark__83_799968543"/>
            <w:bookmarkStart w:id="83" w:name="__Fieldmark__83_799968543"/>
            <w:bookmarkEnd w:id="83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85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43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ecording reflective learning in E-Portfoli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85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84" w:name="__Fieldmark__85_799968543"/>
            <w:bookmarkStart w:id="85" w:name="__Fieldmark__85_799968543"/>
            <w:bookmarkEnd w:id="85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87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44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nowledge of clinical audit and significant event analysi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87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86" w:name="__Fieldmark__87_799968543"/>
            <w:bookmarkStart w:id="87" w:name="__Fieldmark__87_799968543"/>
            <w:bookmarkEnd w:id="87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89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45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roficiency in using practice computer system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89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88" w:name="__Fieldmark__89_799968543"/>
            <w:bookmarkStart w:id="89" w:name="__Fieldmark__89_799968543"/>
            <w:bookmarkEnd w:id="89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91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46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How to </w:t>
            </w:r>
            <w:r>
              <w:rPr>
                <w:rFonts w:cs="Verdana" w:ascii="Verdana" w:hAnsi="Verdana"/>
                <w:sz w:val="18"/>
                <w:szCs w:val="18"/>
                <w:lang w:val="en-GB"/>
              </w:rPr>
              <w:t>prioritise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computer system safety alerts (e.g. Yellow and Red Traffic lights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91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90" w:name="__Fieldmark__91_799968543"/>
            <w:bookmarkStart w:id="91" w:name="__Fieldmark__91_799968543"/>
            <w:bookmarkEnd w:id="91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93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47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he need to avoid common pitfalls  (e.g. leaving notes open and writing up the wrong patient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fldChar w:fldCharType="begin">
                <w:ffData>
                  <w:name w:val="__Fieldmark__93_799968543"/>
                  <w:enabled/>
                  <w:ddList>
                    <w:result w:val="0"/>
                    <w:listEntry w:val="Please select"/>
                    <w:listEntry w:val="1"/>
                    <w:listEntry w:val="2"/>
                    <w:listEntry w:val="3"/>
                    <w:listEntry w:val="4"/>
                    <w:listEntry w:val="5"/>
                  </w:ddList>
                </w:ffData>
              </w:fldChar>
            </w:r>
            <w:r>
              <w:rPr>
                <w:sz w:val="18"/>
                <w:szCs w:val="18"/>
                <w:rFonts w:cs="Verdana" w:ascii="Verdana" w:hAnsi="Verdana"/>
              </w:rPr>
              <w:instrText xml:space="preserve"> FORMDROPDOWN </w:instrText>
            </w:r>
            <w:r>
              <w:rPr>
                <w:sz w:val="18"/>
                <w:szCs w:val="18"/>
                <w:rFonts w:cs="Verdana" w:ascii="Verdana" w:hAnsi="Verdana"/>
              </w:rPr>
              <w:fldChar w:fldCharType="separate"/>
            </w:r>
            <w:bookmarkStart w:id="92" w:name="__Fieldmark__93_799968543"/>
            <w:bookmarkStart w:id="93" w:name="__Fieldmark__93_799968543"/>
            <w:bookmarkEnd w:id="93"/>
            <w:r/>
            <w:r>
              <w:rPr>
                <w:sz w:val="18"/>
                <w:szCs w:val="18"/>
                <w:rFonts w:cs="Verdana" w:ascii="Verdana" w:hAnsi="Verdana"/>
              </w:rPr>
              <w:fldChar w:fldCharType="end"/>
            </w: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fldChar w:fldCharType="begin">
                <w:ffData>
                  <w:name w:val="Text94"/>
                  <w:enabled/>
                  <w:calcOnExit w:val="0"/>
                  <w:textInput/>
                </w:ffData>
              </w:fldCha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  <w:t>     </w:t>
            </w:r>
            <w:r/>
            <w:r>
              <w:rPr>
                <w:sz w:val="18"/>
                <w:b/>
                <w:szCs w:val="18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jc w:val="center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jc w:val="center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  <w:r>
        <w:br w:type="page"/>
      </w:r>
    </w:p>
    <w:p>
      <w:pPr>
        <w:pStyle w:val="Normal"/>
        <w:jc w:val="center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6660"/>
      </w:tblGrid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OMMENT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CTION PLAN</w:t>
            </w:r>
          </w:p>
        </w:tc>
      </w:tr>
      <w:tr>
        <w:trPr/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/>
                <w:szCs w:val="20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b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/>
                <w:szCs w:val="20"/>
                <w:rFonts w:cs="Verdana" w:ascii="Verdana" w:hAnsi="Verdana"/>
                <w:lang w:val="en-US" w:eastAsia="en-US"/>
              </w:rPr>
              <w:instrText xml:space="preserve"> FORMTEXT </w:instrText>
            </w: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cs="Verdana" w:ascii="Verdana" w:hAnsi="Verdana"/>
                <w:lang w:val="en-US" w:eastAsia="en-US"/>
              </w:rPr>
              <w:fldChar w:fldCharType="separate"/>
            </w: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  <w:t>     </w:t>
            </w:r>
            <w:r/>
            <w:r>
              <w:rPr>
                <w:sz w:val="20"/>
                <w:b/>
                <w:szCs w:val="20"/>
                <w:rFonts w:cs="Verdana" w:ascii="Verdana" w:hAnsi="Verdana"/>
                <w:lang w:val="en-US" w:eastAsia="en-US"/>
              </w:rPr>
              <w:fldChar w:fldCharType="end"/>
            </w:r>
            <w:r>
              <w:rPr>
                <w:rFonts w:cs="Verdana" w:ascii="Verdana" w:hAnsi="Verdana"/>
                <w:b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jc w:val="center"/>
        <w:rPr>
          <w:rFonts w:ascii="Verdana" w:hAnsi="Verdana" w:cs="Verdana"/>
        </w:rPr>
      </w:pPr>
      <w:r>
        <w:rPr>
          <w:rFonts w:cs="Verdana" w:ascii="Verdana" w:hAnsi="Verdana"/>
        </w:rPr>
      </w:r>
    </w:p>
    <w:sectPr>
      <w:headerReference w:type="default" r:id="rId2"/>
      <w:footerReference w:type="default" r:id="rId3"/>
      <w:type w:val="continuous"/>
      <w:pgSz w:orient="landscape" w:w="15840" w:h="12240"/>
      <w:pgMar w:left="1134" w:right="1134" w:gutter="0" w:header="709" w:top="1247" w:footer="709" w:bottom="1247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320" w:leader="none"/>
        <w:tab w:val="right" w:pos="8640" w:leader="none"/>
        <w:tab w:val="left" w:pos="12780" w:leader="none"/>
      </w:tabs>
      <w:rPr/>
    </w:pPr>
    <w:r>
      <w:rPr>
        <w:rFonts w:cs="Arial" w:ascii="Arial" w:hAnsi="Arial"/>
        <w:sz w:val="16"/>
        <w:szCs w:val="16"/>
      </w:rPr>
      <w:t xml:space="preserve">© NHS Education for Scotland </w:t>
      <w:tab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3" o:spid="shape_0" fillcolor="silver" stroked="f" o:allowincell="f" style="position:absolute;margin-left:41.6pt;margin-top:197.8pt;width:595.35pt;height:98.05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Pilot Version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0:54:00Z</dcterms:created>
  <dc:creator>PaulBowie</dc:creator>
  <dc:description/>
  <cp:keywords/>
  <dc:language>en-US</dc:language>
  <cp:lastModifiedBy>KarenMi</cp:lastModifiedBy>
  <dcterms:modified xsi:type="dcterms:W3CDTF">2011-09-19T12:37:00Z</dcterms:modified>
  <cp:revision>11</cp:revision>
  <dc:subject/>
  <dc:title>Specialty Training for General Practice</dc:title>
</cp:coreProperties>
</file>